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7BB" w:rsidRDefault="003507F4" w:rsidP="000F37BB">
      <w:pPr>
        <w:spacing w:after="0"/>
        <w:rPr>
          <w:szCs w:val="24"/>
        </w:rPr>
      </w:pPr>
      <w:r>
        <w:rPr>
          <w:b/>
          <w:szCs w:val="24"/>
        </w:rPr>
        <w:t xml:space="preserve">Table </w:t>
      </w:r>
      <w:proofErr w:type="gramStart"/>
      <w:r>
        <w:rPr>
          <w:b/>
          <w:szCs w:val="24"/>
        </w:rPr>
        <w:t>S3</w:t>
      </w:r>
      <w:r w:rsidR="00F3215A">
        <w:rPr>
          <w:szCs w:val="24"/>
        </w:rPr>
        <w:t xml:space="preserve"> </w:t>
      </w:r>
      <w:r w:rsidR="000F37BB">
        <w:rPr>
          <w:szCs w:val="24"/>
        </w:rPr>
        <w:t xml:space="preserve"> Estimates</w:t>
      </w:r>
      <w:proofErr w:type="gramEnd"/>
      <w:r w:rsidR="000F37BB">
        <w:rPr>
          <w:szCs w:val="24"/>
        </w:rPr>
        <w:t xml:space="preserve"> and standard </w:t>
      </w:r>
      <w:r w:rsidR="00F3215A">
        <w:rPr>
          <w:szCs w:val="24"/>
        </w:rPr>
        <w:t xml:space="preserve">deviation </w:t>
      </w:r>
      <w:r w:rsidR="000F37BB" w:rsidRPr="00DC5890">
        <w:rPr>
          <w:szCs w:val="24"/>
        </w:rPr>
        <w:t xml:space="preserve">based on a </w:t>
      </w:r>
      <w:r w:rsidR="000F37BB" w:rsidRPr="00DD2622">
        <w:rPr>
          <w:szCs w:val="24"/>
          <w:lang w:eastAsia="de-DE"/>
        </w:rPr>
        <w:t xml:space="preserve">generalized linear mixed model </w:t>
      </w:r>
      <w:r w:rsidR="007B0384" w:rsidRPr="00933EBE">
        <w:rPr>
          <w:szCs w:val="24"/>
        </w:rPr>
        <w:t>for the number of species and red-listed species</w:t>
      </w:r>
      <w:r w:rsidR="007B0384">
        <w:rPr>
          <w:szCs w:val="24"/>
        </w:rPr>
        <w:t>,</w:t>
      </w:r>
      <w:r w:rsidR="007B0384" w:rsidRPr="00933EBE">
        <w:rPr>
          <w:szCs w:val="24"/>
        </w:rPr>
        <w:t xml:space="preserve"> </w:t>
      </w:r>
      <w:r w:rsidR="007B0384">
        <w:rPr>
          <w:szCs w:val="24"/>
        </w:rPr>
        <w:t>functional diversity</w:t>
      </w:r>
      <w:r w:rsidR="007B0384" w:rsidRPr="00933EBE">
        <w:rPr>
          <w:szCs w:val="24"/>
        </w:rPr>
        <w:t>, mean niche positions (niche) and effect size of the mean pairwise distance</w:t>
      </w:r>
      <w:r w:rsidR="007B0384">
        <w:rPr>
          <w:szCs w:val="24"/>
        </w:rPr>
        <w:t xml:space="preserve"> of niche positions </w:t>
      </w:r>
      <w:r w:rsidR="007B0384" w:rsidRPr="00933EBE">
        <w:rPr>
          <w:szCs w:val="24"/>
        </w:rPr>
        <w:t>(e-size).</w:t>
      </w:r>
    </w:p>
    <w:tbl>
      <w:tblPr>
        <w:tblW w:w="14761" w:type="dxa"/>
        <w:tblInd w:w="-761" w:type="dxa"/>
        <w:tblLook w:val="04A0" w:firstRow="1" w:lastRow="0" w:firstColumn="1" w:lastColumn="0" w:noHBand="0" w:noVBand="1"/>
      </w:tblPr>
      <w:tblGrid>
        <w:gridCol w:w="720"/>
        <w:gridCol w:w="1300"/>
        <w:gridCol w:w="1360"/>
        <w:gridCol w:w="1100"/>
        <w:gridCol w:w="1160"/>
        <w:gridCol w:w="1179"/>
        <w:gridCol w:w="1134"/>
        <w:gridCol w:w="146"/>
        <w:gridCol w:w="988"/>
        <w:gridCol w:w="1134"/>
        <w:gridCol w:w="996"/>
        <w:gridCol w:w="142"/>
        <w:gridCol w:w="1134"/>
        <w:gridCol w:w="142"/>
        <w:gridCol w:w="850"/>
        <w:gridCol w:w="142"/>
        <w:gridCol w:w="1134"/>
      </w:tblGrid>
      <w:tr w:rsidR="00E2741F" w:rsidRPr="00F3215A" w:rsidTr="00E52A46">
        <w:trPr>
          <w:cantSplit/>
          <w:trHeight w:val="113"/>
        </w:trPr>
        <w:tc>
          <w:tcPr>
            <w:tcW w:w="72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E2741F" w:rsidRPr="00F3215A" w:rsidRDefault="00E2741F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bookmarkStart w:id="0" w:name="_GoBack"/>
            <w:bookmarkEnd w:id="0"/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E2741F" w:rsidRPr="00E52A46" w:rsidRDefault="00E2741F" w:rsidP="00F4189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52A46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Analysed years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E2741F" w:rsidRPr="00E52A46" w:rsidRDefault="00E2741F" w:rsidP="00F3215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52A46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 xml:space="preserve">Number of </w:t>
            </w:r>
            <w:r w:rsidR="00F3215A" w:rsidRPr="00E52A46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Pr="00E52A46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pecies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E2741F" w:rsidRPr="00E52A46" w:rsidRDefault="00E2741F" w:rsidP="00F4189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52A46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Red list speci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2741F" w:rsidRPr="00E52A46" w:rsidRDefault="00E2741F" w:rsidP="00E2741F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52A46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Functional diversity</w:t>
            </w:r>
          </w:p>
        </w:tc>
        <w:tc>
          <w:tcPr>
            <w:tcW w:w="24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41F" w:rsidRPr="00E52A46" w:rsidRDefault="00E2741F" w:rsidP="00CF004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52A46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Niche diameter</w:t>
            </w:r>
          </w:p>
        </w:tc>
        <w:tc>
          <w:tcPr>
            <w:tcW w:w="21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41F" w:rsidRPr="00E52A46" w:rsidRDefault="00E2741F" w:rsidP="00CF004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52A46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Niche decay</w:t>
            </w:r>
          </w:p>
        </w:tc>
        <w:tc>
          <w:tcPr>
            <w:tcW w:w="24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41F" w:rsidRPr="00E52A46" w:rsidRDefault="00E2741F" w:rsidP="00CF004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52A46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Niche canopy cover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41F" w:rsidRPr="00E52A46" w:rsidRDefault="00E2741F" w:rsidP="00CF004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52A46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Body size</w:t>
            </w:r>
          </w:p>
        </w:tc>
      </w:tr>
      <w:tr w:rsidR="00F3215A" w:rsidRPr="00722789" w:rsidTr="00E52A46">
        <w:trPr>
          <w:cantSplit/>
          <w:trHeight w:val="113"/>
        </w:trPr>
        <w:tc>
          <w:tcPr>
            <w:tcW w:w="720" w:type="dxa"/>
            <w:tcBorders>
              <w:left w:val="nil"/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2741F" w:rsidRPr="00722789" w:rsidRDefault="00E2741F" w:rsidP="00F418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2741F" w:rsidRPr="00722789" w:rsidRDefault="00E2741F" w:rsidP="00F418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0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2741F" w:rsidRPr="00722789" w:rsidRDefault="00E2741F" w:rsidP="00F418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bottom"/>
            <w:hideMark/>
          </w:tcPr>
          <w:p w:rsidR="00E2741F" w:rsidRPr="00722789" w:rsidRDefault="00E2741F" w:rsidP="00E2741F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-size</w:t>
            </w:r>
          </w:p>
        </w:tc>
        <w:tc>
          <w:tcPr>
            <w:tcW w:w="11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E274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che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E274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-size</w:t>
            </w:r>
          </w:p>
        </w:tc>
        <w:tc>
          <w:tcPr>
            <w:tcW w:w="98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E274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che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E274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-size</w:t>
            </w:r>
          </w:p>
        </w:tc>
        <w:tc>
          <w:tcPr>
            <w:tcW w:w="9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E274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ch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E274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-siz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E274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che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E2741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-size</w:t>
            </w:r>
          </w:p>
        </w:tc>
      </w:tr>
      <w:tr w:rsidR="00F3215A" w:rsidRPr="00722789" w:rsidTr="00E52A46">
        <w:trPr>
          <w:cantSplit/>
          <w:trHeight w:val="340"/>
        </w:trPr>
        <w:tc>
          <w:tcPr>
            <w:tcW w:w="72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:rsidR="00E2741F" w:rsidRPr="00E52A46" w:rsidRDefault="00F3215A" w:rsidP="00F4189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52A46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L</w:t>
            </w:r>
            <w:r w:rsidR="00E2741F" w:rsidRPr="00E52A46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ogged vs. non-logg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.50 ±4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6 ±0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41F" w:rsidRPr="00722789" w:rsidRDefault="000F10B1" w:rsidP="000F10B1">
            <w:pPr>
              <w:pStyle w:val="HTMLVorformatiert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E1E2E5"/>
              </w:rPr>
            </w:pPr>
            <w:r w:rsidRPr="007227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1.01 </w:t>
            </w:r>
            <w:r w:rsidR="00E2741F" w:rsidRPr="007227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±</w:t>
            </w:r>
            <w:r w:rsidRPr="0072278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6 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3 ±0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6 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0 ±0.3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 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2 ±0.2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 ±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 ±0.30</w:t>
            </w:r>
          </w:p>
        </w:tc>
      </w:tr>
      <w:tr w:rsidR="00F3215A" w:rsidRPr="00722789" w:rsidTr="00E52A46">
        <w:trPr>
          <w:cantSplit/>
          <w:trHeight w:val="340"/>
        </w:trPr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:rsidR="00E2741F" w:rsidRPr="00E52A46" w:rsidRDefault="00E2741F" w:rsidP="00F4189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.54 ±4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68 ±0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41F" w:rsidRPr="00722789" w:rsidRDefault="000F10B1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1.97 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±</w:t>
            </w:r>
            <w:r w:rsidRPr="00722789">
              <w:rPr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1 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9 ±0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1 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8 ±0.3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8 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1 ±0.2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00 ±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89 ±0.30</w:t>
            </w:r>
          </w:p>
        </w:tc>
      </w:tr>
      <w:tr w:rsidR="00F3215A" w:rsidRPr="00722789" w:rsidTr="00E52A46">
        <w:trPr>
          <w:cantSplit/>
          <w:trHeight w:val="340"/>
        </w:trPr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:rsidR="00E2741F" w:rsidRPr="00E52A46" w:rsidRDefault="00E2741F" w:rsidP="00F4189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.95 ±4.2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91 ±0.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41F" w:rsidRPr="00722789" w:rsidRDefault="000F10B1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0.87 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±</w:t>
            </w:r>
            <w:r w:rsidRPr="00722789">
              <w:rPr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5 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 ±0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5 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0 ±0.3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1 ±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2 ±0.2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97 ±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7 ±0.30</w:t>
            </w:r>
          </w:p>
        </w:tc>
      </w:tr>
      <w:tr w:rsidR="00F3215A" w:rsidRPr="00722789" w:rsidTr="00E52A46">
        <w:trPr>
          <w:cantSplit/>
          <w:trHeight w:val="340"/>
        </w:trPr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:rsidR="00E2741F" w:rsidRPr="00E52A46" w:rsidRDefault="00E2741F" w:rsidP="00F4189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.22 ±4.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6 ±0.4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741F" w:rsidRPr="00722789" w:rsidRDefault="000F10B1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0.18 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±</w:t>
            </w:r>
            <w:r w:rsidRPr="00722789">
              <w:rPr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6 ±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5 ±0.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6 ±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4 ±0.33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3 ±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2 ±0.28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1 ±0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9 ±0.30</w:t>
            </w:r>
          </w:p>
        </w:tc>
      </w:tr>
      <w:tr w:rsidR="00F3215A" w:rsidRPr="00722789" w:rsidTr="00E52A46">
        <w:trPr>
          <w:cantSplit/>
          <w:trHeight w:val="340"/>
        </w:trPr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E2741F" w:rsidRPr="00E52A46" w:rsidRDefault="00F3215A" w:rsidP="00F4189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52A46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L</w:t>
            </w:r>
            <w:r w:rsidR="00E2741F" w:rsidRPr="00E52A46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ogg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2009 vs. 2008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1 ±3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6 ±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41F" w:rsidRPr="00722789" w:rsidRDefault="000F10B1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1.05 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±</w:t>
            </w: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4 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6 ±0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2 ±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0 ±0.2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 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1 ±0.2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64 ±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3 ±0.24</w:t>
            </w:r>
          </w:p>
        </w:tc>
      </w:tr>
      <w:tr w:rsidR="00F3215A" w:rsidRPr="00722789" w:rsidTr="00E52A46">
        <w:trPr>
          <w:cantSplit/>
          <w:trHeight w:val="340"/>
        </w:trPr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:rsidR="00E2741F" w:rsidRPr="00E52A46" w:rsidRDefault="00E2741F" w:rsidP="00F4189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0 vs. 2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.90 ±3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5 ±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0F10B1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1.13 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±</w:t>
            </w:r>
            <w:r w:rsidR="000F10B1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 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1 ±0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4 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3 ±0.2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 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2 ±0.2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76 ±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7 ±0.24</w:t>
            </w:r>
          </w:p>
        </w:tc>
      </w:tr>
      <w:tr w:rsidR="00F3215A" w:rsidRPr="00722789" w:rsidTr="00E52A46">
        <w:trPr>
          <w:cantSplit/>
          <w:trHeight w:val="340"/>
        </w:trPr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:rsidR="00E2741F" w:rsidRPr="00E52A46" w:rsidRDefault="00E2741F" w:rsidP="00F41893">
            <w:pPr>
              <w:spacing w:after="0" w:line="240" w:lineRule="auto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1 vs. 20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.05 ±3.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9 ±0.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741F" w:rsidRPr="00722789" w:rsidRDefault="000F10B1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0.62 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±</w:t>
            </w: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3 ±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7 ±0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3 ±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6 ±0.2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7 ±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8 ±0.2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7 ±0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0 ±0.24</w:t>
            </w:r>
          </w:p>
        </w:tc>
      </w:tr>
      <w:tr w:rsidR="00F3215A" w:rsidRPr="00722789" w:rsidTr="00E52A46">
        <w:trPr>
          <w:cantSplit/>
          <w:trHeight w:val="340"/>
        </w:trPr>
        <w:tc>
          <w:tcPr>
            <w:tcW w:w="72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:rsidR="00E2741F" w:rsidRPr="00E52A46" w:rsidRDefault="00F3215A" w:rsidP="00F4189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E52A46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="00E2741F" w:rsidRPr="00E52A46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on-logg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2009 vs. 2008 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.86 ±3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5 ±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41F" w:rsidRPr="00722789" w:rsidRDefault="000F10B1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0.09 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±</w:t>
            </w: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2 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5 ±0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1 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7 ±0.2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 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2 ±0.2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5 ±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3 ±0.24</w:t>
            </w:r>
          </w:p>
        </w:tc>
      </w:tr>
      <w:tr w:rsidR="00F3215A" w:rsidRPr="00722789" w:rsidTr="00E52A46">
        <w:trPr>
          <w:cantSplit/>
          <w:trHeight w:val="340"/>
        </w:trPr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:rsidR="00E2741F" w:rsidRPr="00722789" w:rsidRDefault="00E2741F" w:rsidP="00F418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0 vs. 20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.50 ±3.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3 ±0.3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0F10B1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0.03 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±</w:t>
            </w:r>
            <w:r w:rsidR="000F10B1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2 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7 ±0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2 ±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5 ±0.29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1 ±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8 ±0.2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6 ±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5 ±0.24</w:t>
            </w:r>
          </w:p>
        </w:tc>
      </w:tr>
      <w:tr w:rsidR="00F3215A" w:rsidRPr="00722789" w:rsidTr="00E52A46">
        <w:trPr>
          <w:cantSplit/>
          <w:trHeight w:val="340"/>
        </w:trPr>
        <w:tc>
          <w:tcPr>
            <w:tcW w:w="720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:rsidR="00E2741F" w:rsidRPr="00722789" w:rsidRDefault="00E2741F" w:rsidP="00F418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1 vs. 2010</w:t>
            </w:r>
          </w:p>
        </w:tc>
        <w:tc>
          <w:tcPr>
            <w:tcW w:w="13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.68 ±3.58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5 ±0.35</w:t>
            </w:r>
          </w:p>
        </w:tc>
        <w:tc>
          <w:tcPr>
            <w:tcW w:w="11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2741F" w:rsidRPr="00722789" w:rsidRDefault="000F10B1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1.31 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±</w:t>
            </w: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1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2 ±0.07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F3215A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−</w:t>
            </w:r>
            <w:r w:rsidR="00E2741F"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2 ±0.1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1 ±0.07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30 ±0.30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5 ±0.03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8 ±0.22</w:t>
            </w:r>
          </w:p>
        </w:tc>
        <w:tc>
          <w:tcPr>
            <w:tcW w:w="1134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53 ±0.48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741F" w:rsidRPr="00722789" w:rsidRDefault="00E2741F" w:rsidP="000F10B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722789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18 ±0.24</w:t>
            </w:r>
          </w:p>
        </w:tc>
      </w:tr>
    </w:tbl>
    <w:p w:rsidR="00AF05FC" w:rsidRDefault="00E52A46"/>
    <w:p w:rsidR="00E2741F" w:rsidRDefault="00E2741F"/>
    <w:sectPr w:rsidR="00E2741F" w:rsidSect="000F37B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C70"/>
    <w:rsid w:val="000F10B1"/>
    <w:rsid w:val="000F37BB"/>
    <w:rsid w:val="0012422C"/>
    <w:rsid w:val="003507F4"/>
    <w:rsid w:val="00403C70"/>
    <w:rsid w:val="0048279E"/>
    <w:rsid w:val="004A2B64"/>
    <w:rsid w:val="00722789"/>
    <w:rsid w:val="007B0384"/>
    <w:rsid w:val="008A0B43"/>
    <w:rsid w:val="008D67D9"/>
    <w:rsid w:val="009033D3"/>
    <w:rsid w:val="00D954C2"/>
    <w:rsid w:val="00E2741F"/>
    <w:rsid w:val="00E52A46"/>
    <w:rsid w:val="00F3215A"/>
    <w:rsid w:val="00F95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37BB"/>
    <w:pPr>
      <w:spacing w:line="480" w:lineRule="auto"/>
    </w:pPr>
    <w:rPr>
      <w:rFonts w:ascii="Times New Roman" w:hAnsi="Times New Roman" w:cs="Times New Roman"/>
      <w:sz w:val="24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12422C"/>
    <w:pPr>
      <w:spacing w:before="120" w:after="120" w:line="360" w:lineRule="auto"/>
      <w:ind w:firstLine="708"/>
      <w:outlineLvl w:val="1"/>
    </w:pPr>
    <w:rPr>
      <w:b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rsid w:val="0012422C"/>
    <w:rPr>
      <w:rFonts w:ascii="Times New Roman" w:hAnsi="Times New Roman"/>
      <w:b/>
      <w:sz w:val="24"/>
      <w:szCs w:val="24"/>
      <w:lang w:val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0F10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F10B1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2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21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F37BB"/>
    <w:pPr>
      <w:spacing w:line="480" w:lineRule="auto"/>
    </w:pPr>
    <w:rPr>
      <w:rFonts w:ascii="Times New Roman" w:hAnsi="Times New Roman" w:cs="Times New Roman"/>
      <w:sz w:val="24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12422C"/>
    <w:pPr>
      <w:spacing w:before="120" w:after="120" w:line="360" w:lineRule="auto"/>
      <w:ind w:firstLine="708"/>
      <w:outlineLvl w:val="1"/>
    </w:pPr>
    <w:rPr>
      <w:b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rsid w:val="0012422C"/>
    <w:rPr>
      <w:rFonts w:ascii="Times New Roman" w:hAnsi="Times New Roman"/>
      <w:b/>
      <w:sz w:val="24"/>
      <w:szCs w:val="24"/>
      <w:lang w:val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0F10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F10B1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21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21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1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619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fia</Company>
  <LinksUpToDate>false</LinksUpToDate>
  <CharactersWithSpaces>1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</dc:creator>
  <cp:lastModifiedBy>Simon</cp:lastModifiedBy>
  <cp:revision>2</cp:revision>
  <dcterms:created xsi:type="dcterms:W3CDTF">2014-03-12T18:46:00Z</dcterms:created>
  <dcterms:modified xsi:type="dcterms:W3CDTF">2014-03-12T18:46:00Z</dcterms:modified>
</cp:coreProperties>
</file>